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9865B" w14:textId="59250ACE" w:rsidR="00123C96" w:rsidRPr="00223A2A" w:rsidRDefault="0020120C" w:rsidP="00D31169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FILES DESCRIPTION</w:t>
      </w:r>
    </w:p>
    <w:p w14:paraId="5A1FA085" w14:textId="77777777" w:rsidR="0020120C" w:rsidRDefault="0020120C" w:rsidP="0020120C">
      <w:pPr>
        <w:numPr>
          <w:ilvl w:val="0"/>
          <w:numId w:val="1"/>
        </w:numPr>
        <w:spacing w:line="360" w:lineRule="auto"/>
        <w:ind w:left="406" w:hanging="420"/>
        <w:jc w:val="both"/>
        <w:rPr>
          <w:rFonts w:ascii="Times New Roman" w:hAnsi="Times New Roman"/>
          <w:lang w:eastAsia="he-IL"/>
        </w:rPr>
      </w:pPr>
      <w:r>
        <w:rPr>
          <w:rFonts w:ascii="Times New Roman" w:hAnsi="Times New Roman"/>
          <w:lang w:eastAsia="he-IL"/>
        </w:rPr>
        <w:t>Supplemental Materials and Methods, including the relevant references. It is a text file (Word docx file).</w:t>
      </w:r>
    </w:p>
    <w:p w14:paraId="51BB07BC" w14:textId="705823C0" w:rsidR="00C364D6" w:rsidRDefault="0020120C" w:rsidP="001A0D63">
      <w:pPr>
        <w:numPr>
          <w:ilvl w:val="0"/>
          <w:numId w:val="1"/>
        </w:numPr>
        <w:spacing w:line="360" w:lineRule="auto"/>
        <w:ind w:left="406" w:hanging="420"/>
        <w:jc w:val="both"/>
        <w:rPr>
          <w:rFonts w:ascii="Times New Roman" w:hAnsi="Times New Roman"/>
        </w:rPr>
      </w:pPr>
      <w:r>
        <w:rPr>
          <w:rFonts w:ascii="Times New Roman" w:hAnsi="Times New Roman"/>
          <w:lang w:eastAsia="he-IL"/>
        </w:rPr>
        <w:t>Supplementary Fig. 1.</w:t>
      </w:r>
      <w:r w:rsidR="001A0D63">
        <w:rPr>
          <w:rFonts w:ascii="Times New Roman" w:hAnsi="Times New Roman"/>
          <w:lang w:eastAsia="he-IL"/>
        </w:rPr>
        <w:t xml:space="preserve"> </w:t>
      </w:r>
      <w:proofErr w:type="spellStart"/>
      <w:r w:rsidR="001A0D63" w:rsidRPr="001A0D63">
        <w:rPr>
          <w:rFonts w:ascii="Times New Roman" w:hAnsi="Times New Roman"/>
          <w:bCs/>
          <w:lang w:eastAsia="he-IL"/>
        </w:rPr>
        <w:t>TreeMap</w:t>
      </w:r>
      <w:proofErr w:type="spellEnd"/>
      <w:r w:rsidR="001A0D63" w:rsidRPr="001A0D63">
        <w:rPr>
          <w:rFonts w:ascii="Times New Roman" w:hAnsi="Times New Roman"/>
          <w:bCs/>
          <w:lang w:eastAsia="he-IL"/>
        </w:rPr>
        <w:t xml:space="preserve"> of biological processes upregulated following cholesterol depletion</w:t>
      </w:r>
      <w:r w:rsidR="001A0D63">
        <w:rPr>
          <w:rFonts w:ascii="Times New Roman" w:hAnsi="Times New Roman"/>
          <w:bCs/>
          <w:lang w:eastAsia="he-IL"/>
        </w:rPr>
        <w:t xml:space="preserve"> (</w:t>
      </w:r>
      <w:r>
        <w:rPr>
          <w:rFonts w:ascii="Times New Roman" w:hAnsi="Times New Roman"/>
          <w:lang w:eastAsia="he-IL"/>
        </w:rPr>
        <w:t>TIFF file</w:t>
      </w:r>
      <w:r w:rsidR="001A0D63">
        <w:rPr>
          <w:rFonts w:ascii="Times New Roman" w:hAnsi="Times New Roman"/>
          <w:lang w:eastAsia="he-IL"/>
        </w:rPr>
        <w:t>)</w:t>
      </w:r>
      <w:r>
        <w:rPr>
          <w:rFonts w:ascii="Times New Roman" w:hAnsi="Times New Roman"/>
          <w:lang w:eastAsia="he-IL"/>
        </w:rPr>
        <w:t xml:space="preserve">. </w:t>
      </w:r>
    </w:p>
    <w:p w14:paraId="2BC3BB34" w14:textId="45B619B3" w:rsidR="001A0D63" w:rsidRDefault="001A0D63" w:rsidP="001A0D63">
      <w:pPr>
        <w:numPr>
          <w:ilvl w:val="0"/>
          <w:numId w:val="1"/>
        </w:numPr>
        <w:spacing w:line="360" w:lineRule="auto"/>
        <w:ind w:left="406" w:hanging="420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</w:rPr>
        <w:t xml:space="preserve">Supplementary Fig. 2. </w:t>
      </w:r>
      <w:proofErr w:type="spellStart"/>
      <w:r w:rsidRPr="001A0D63">
        <w:rPr>
          <w:rFonts w:ascii="Times New Roman" w:hAnsi="Times New Roman"/>
          <w:bCs/>
        </w:rPr>
        <w:t>TreeMap</w:t>
      </w:r>
      <w:proofErr w:type="spellEnd"/>
      <w:r w:rsidRPr="001A0D63">
        <w:rPr>
          <w:rFonts w:ascii="Times New Roman" w:hAnsi="Times New Roman"/>
          <w:bCs/>
        </w:rPr>
        <w:t xml:space="preserve"> of biological processes downregulated following cholesterol depletion</w:t>
      </w:r>
      <w:r>
        <w:rPr>
          <w:rFonts w:ascii="Times New Roman" w:hAnsi="Times New Roman"/>
          <w:bCs/>
        </w:rPr>
        <w:t xml:space="preserve"> (TIFF file).</w:t>
      </w:r>
    </w:p>
    <w:p w14:paraId="5323938B" w14:textId="69CFD91B" w:rsidR="001A0D63" w:rsidRPr="001A0D63" w:rsidRDefault="001A0D63" w:rsidP="001A0D63">
      <w:pPr>
        <w:numPr>
          <w:ilvl w:val="0"/>
          <w:numId w:val="1"/>
        </w:numPr>
        <w:spacing w:line="360" w:lineRule="auto"/>
        <w:ind w:left="406" w:hanging="420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Supplementary Fig. 3. </w:t>
      </w:r>
      <w:proofErr w:type="spellStart"/>
      <w:r w:rsidRPr="001A0D63">
        <w:rPr>
          <w:rFonts w:ascii="Times New Roman" w:hAnsi="Times New Roman"/>
        </w:rPr>
        <w:t>TreeMap</w:t>
      </w:r>
      <w:proofErr w:type="spellEnd"/>
      <w:r w:rsidRPr="001A0D63">
        <w:rPr>
          <w:rFonts w:ascii="Times New Roman" w:hAnsi="Times New Roman"/>
        </w:rPr>
        <w:t xml:space="preserve"> of upregulated cellular compartment terms  following cholesterol </w:t>
      </w:r>
      <w:r>
        <w:rPr>
          <w:rFonts w:ascii="Times New Roman" w:hAnsi="Times New Roman"/>
        </w:rPr>
        <w:t>depletion (TIFF file).</w:t>
      </w:r>
    </w:p>
    <w:p w14:paraId="2F0A73FA" w14:textId="3F101054" w:rsidR="001A0D63" w:rsidRPr="001A0D63" w:rsidRDefault="001A0D63" w:rsidP="001A0D63">
      <w:pPr>
        <w:numPr>
          <w:ilvl w:val="0"/>
          <w:numId w:val="1"/>
        </w:numPr>
        <w:spacing w:line="360" w:lineRule="auto"/>
        <w:ind w:left="406" w:hanging="420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Supplementary Fig. 4. </w:t>
      </w:r>
      <w:r w:rsidRPr="001A0D63">
        <w:rPr>
          <w:rFonts w:ascii="Times New Roman" w:hAnsi="Times New Roman"/>
        </w:rPr>
        <w:t>KEGG graph of the autophagy pathway</w:t>
      </w:r>
      <w:r>
        <w:rPr>
          <w:rFonts w:ascii="Times New Roman" w:hAnsi="Times New Roman"/>
        </w:rPr>
        <w:t xml:space="preserve"> (TIFF file).</w:t>
      </w:r>
    </w:p>
    <w:p w14:paraId="63D97559" w14:textId="7EF8EC03" w:rsidR="001A0D63" w:rsidRPr="001A0D63" w:rsidRDefault="001A0D63" w:rsidP="001A0D63">
      <w:pPr>
        <w:numPr>
          <w:ilvl w:val="0"/>
          <w:numId w:val="1"/>
        </w:numPr>
        <w:spacing w:line="360" w:lineRule="auto"/>
        <w:ind w:left="406" w:hanging="420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Supplementary Fig. 5. </w:t>
      </w:r>
      <w:r w:rsidRPr="001A0D63">
        <w:rPr>
          <w:rFonts w:ascii="Times New Roman" w:hAnsi="Times New Roman"/>
        </w:rPr>
        <w:t>KEGG graph of the mTOR pathway</w:t>
      </w:r>
      <w:r>
        <w:rPr>
          <w:rFonts w:ascii="Times New Roman" w:hAnsi="Times New Roman"/>
        </w:rPr>
        <w:t xml:space="preserve"> (TIFF file).</w:t>
      </w:r>
    </w:p>
    <w:p w14:paraId="51B8BE81" w14:textId="2EC90E3C" w:rsidR="001A0D63" w:rsidRDefault="001A0D63" w:rsidP="001A0D63">
      <w:pPr>
        <w:numPr>
          <w:ilvl w:val="0"/>
          <w:numId w:val="1"/>
        </w:numPr>
        <w:spacing w:line="360" w:lineRule="auto"/>
        <w:ind w:left="406" w:hanging="420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Supplementary Figure Legends (Word docx file).</w:t>
      </w:r>
    </w:p>
    <w:p w14:paraId="7233D728" w14:textId="5600542F" w:rsidR="00C66BD2" w:rsidRPr="001A0D63" w:rsidRDefault="00C66BD2" w:rsidP="001A0D63">
      <w:pPr>
        <w:numPr>
          <w:ilvl w:val="0"/>
          <w:numId w:val="1"/>
        </w:numPr>
        <w:spacing w:line="360" w:lineRule="auto"/>
        <w:ind w:left="406" w:hanging="420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>Supplementary Table 1. List of gen</w:t>
      </w:r>
      <w:bookmarkStart w:id="0" w:name="_GoBack"/>
      <w:bookmarkEnd w:id="0"/>
      <w:r>
        <w:rPr>
          <w:rFonts w:ascii="Times New Roman" w:hAnsi="Times New Roman"/>
          <w:bCs/>
        </w:rPr>
        <w:t>es altered more than 2-fold by cholesterol depletion (Excel file).</w:t>
      </w:r>
    </w:p>
    <w:sectPr w:rsidR="00C66BD2" w:rsidRPr="001A0D63" w:rsidSect="00AF038E">
      <w:footerReference w:type="default" r:id="rId7"/>
      <w:pgSz w:w="12240" w:h="15840" w:code="1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8E5F0" w14:textId="77777777" w:rsidR="0043597A" w:rsidRDefault="0043597A" w:rsidP="000F7A25">
      <w:r>
        <w:separator/>
      </w:r>
    </w:p>
  </w:endnote>
  <w:endnote w:type="continuationSeparator" w:id="0">
    <w:p w14:paraId="757A4B6D" w14:textId="77777777" w:rsidR="0043597A" w:rsidRDefault="0043597A" w:rsidP="000F7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362B49" w14:textId="77777777" w:rsidR="000F7A25" w:rsidRDefault="000F7A2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5827532E" w14:textId="77777777" w:rsidR="000F7A25" w:rsidRDefault="000F7A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3D440" w14:textId="77777777" w:rsidR="0043597A" w:rsidRDefault="0043597A" w:rsidP="000F7A25">
      <w:r>
        <w:separator/>
      </w:r>
    </w:p>
  </w:footnote>
  <w:footnote w:type="continuationSeparator" w:id="0">
    <w:p w14:paraId="59D0AC41" w14:textId="77777777" w:rsidR="0043597A" w:rsidRDefault="0043597A" w:rsidP="000F7A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A4160"/>
    <w:multiLevelType w:val="hybridMultilevel"/>
    <w:tmpl w:val="C49043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ff Yoa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6918"/>
    <w:rsid w:val="0000095D"/>
    <w:rsid w:val="00002154"/>
    <w:rsid w:val="000116E1"/>
    <w:rsid w:val="0001217A"/>
    <w:rsid w:val="00014326"/>
    <w:rsid w:val="0001584C"/>
    <w:rsid w:val="00021243"/>
    <w:rsid w:val="00022153"/>
    <w:rsid w:val="00022EF2"/>
    <w:rsid w:val="00025B2D"/>
    <w:rsid w:val="0002724E"/>
    <w:rsid w:val="00030CA4"/>
    <w:rsid w:val="00034ED7"/>
    <w:rsid w:val="0003688F"/>
    <w:rsid w:val="00040121"/>
    <w:rsid w:val="00042219"/>
    <w:rsid w:val="00042A4F"/>
    <w:rsid w:val="00052F12"/>
    <w:rsid w:val="00054FDE"/>
    <w:rsid w:val="000551EE"/>
    <w:rsid w:val="000576D7"/>
    <w:rsid w:val="00057F83"/>
    <w:rsid w:val="000625E5"/>
    <w:rsid w:val="000629D1"/>
    <w:rsid w:val="00063764"/>
    <w:rsid w:val="00065456"/>
    <w:rsid w:val="00066AE5"/>
    <w:rsid w:val="00067EC2"/>
    <w:rsid w:val="000706E0"/>
    <w:rsid w:val="00072E3C"/>
    <w:rsid w:val="00073B4A"/>
    <w:rsid w:val="000767C8"/>
    <w:rsid w:val="0007694F"/>
    <w:rsid w:val="000769C9"/>
    <w:rsid w:val="00080734"/>
    <w:rsid w:val="00081879"/>
    <w:rsid w:val="00081F1B"/>
    <w:rsid w:val="000829FE"/>
    <w:rsid w:val="0008363B"/>
    <w:rsid w:val="00083BCA"/>
    <w:rsid w:val="000858AB"/>
    <w:rsid w:val="00085BAF"/>
    <w:rsid w:val="00086AA9"/>
    <w:rsid w:val="00094B8F"/>
    <w:rsid w:val="000A17F6"/>
    <w:rsid w:val="000A2A2E"/>
    <w:rsid w:val="000A5912"/>
    <w:rsid w:val="000A7036"/>
    <w:rsid w:val="000A70E8"/>
    <w:rsid w:val="000B09A9"/>
    <w:rsid w:val="000B0F54"/>
    <w:rsid w:val="000B1777"/>
    <w:rsid w:val="000B3473"/>
    <w:rsid w:val="000B3BC7"/>
    <w:rsid w:val="000B68BD"/>
    <w:rsid w:val="000C30BC"/>
    <w:rsid w:val="000C3638"/>
    <w:rsid w:val="000C3689"/>
    <w:rsid w:val="000C3D14"/>
    <w:rsid w:val="000D68D6"/>
    <w:rsid w:val="000D6BA9"/>
    <w:rsid w:val="000D7D9B"/>
    <w:rsid w:val="000E072C"/>
    <w:rsid w:val="000E11EE"/>
    <w:rsid w:val="000E1821"/>
    <w:rsid w:val="000E19DF"/>
    <w:rsid w:val="000E3250"/>
    <w:rsid w:val="000E4EBB"/>
    <w:rsid w:val="000E6863"/>
    <w:rsid w:val="000E7A84"/>
    <w:rsid w:val="000F2A33"/>
    <w:rsid w:val="000F5789"/>
    <w:rsid w:val="000F7A25"/>
    <w:rsid w:val="001001A0"/>
    <w:rsid w:val="0010051A"/>
    <w:rsid w:val="0010335E"/>
    <w:rsid w:val="0010594D"/>
    <w:rsid w:val="00105EF3"/>
    <w:rsid w:val="001074C3"/>
    <w:rsid w:val="001079BD"/>
    <w:rsid w:val="001114A6"/>
    <w:rsid w:val="001153C8"/>
    <w:rsid w:val="001157C1"/>
    <w:rsid w:val="0012374F"/>
    <w:rsid w:val="00123C96"/>
    <w:rsid w:val="001241A8"/>
    <w:rsid w:val="00124F70"/>
    <w:rsid w:val="0012730A"/>
    <w:rsid w:val="00130756"/>
    <w:rsid w:val="0013111A"/>
    <w:rsid w:val="00133E1C"/>
    <w:rsid w:val="00133E23"/>
    <w:rsid w:val="0013475D"/>
    <w:rsid w:val="001349BB"/>
    <w:rsid w:val="00137219"/>
    <w:rsid w:val="0014211A"/>
    <w:rsid w:val="00143E47"/>
    <w:rsid w:val="0014552B"/>
    <w:rsid w:val="00145A0F"/>
    <w:rsid w:val="001520F0"/>
    <w:rsid w:val="00152477"/>
    <w:rsid w:val="00154B03"/>
    <w:rsid w:val="0015702C"/>
    <w:rsid w:val="00163E13"/>
    <w:rsid w:val="00165636"/>
    <w:rsid w:val="001659E3"/>
    <w:rsid w:val="001717D5"/>
    <w:rsid w:val="00174BA6"/>
    <w:rsid w:val="00174E6D"/>
    <w:rsid w:val="00185131"/>
    <w:rsid w:val="0018521A"/>
    <w:rsid w:val="001924FB"/>
    <w:rsid w:val="001926F7"/>
    <w:rsid w:val="0019350A"/>
    <w:rsid w:val="00194B10"/>
    <w:rsid w:val="00194F1A"/>
    <w:rsid w:val="001956D2"/>
    <w:rsid w:val="00195A31"/>
    <w:rsid w:val="00195AEF"/>
    <w:rsid w:val="001A0041"/>
    <w:rsid w:val="001A0D63"/>
    <w:rsid w:val="001A124A"/>
    <w:rsid w:val="001A2DC0"/>
    <w:rsid w:val="001A38EE"/>
    <w:rsid w:val="001A3C2C"/>
    <w:rsid w:val="001A4906"/>
    <w:rsid w:val="001A4CD9"/>
    <w:rsid w:val="001A7EF0"/>
    <w:rsid w:val="001B13B3"/>
    <w:rsid w:val="001B6B1A"/>
    <w:rsid w:val="001C400F"/>
    <w:rsid w:val="001C5389"/>
    <w:rsid w:val="001C7013"/>
    <w:rsid w:val="001C7F88"/>
    <w:rsid w:val="001D38E3"/>
    <w:rsid w:val="001D6790"/>
    <w:rsid w:val="001E09AD"/>
    <w:rsid w:val="001E44E8"/>
    <w:rsid w:val="001E6C6E"/>
    <w:rsid w:val="001E727B"/>
    <w:rsid w:val="001F08BC"/>
    <w:rsid w:val="001F5808"/>
    <w:rsid w:val="001F7CBD"/>
    <w:rsid w:val="0020120C"/>
    <w:rsid w:val="00203E6A"/>
    <w:rsid w:val="002047F2"/>
    <w:rsid w:val="00204F7B"/>
    <w:rsid w:val="002107AC"/>
    <w:rsid w:val="0021369A"/>
    <w:rsid w:val="00214BE9"/>
    <w:rsid w:val="00214CB5"/>
    <w:rsid w:val="00215CB4"/>
    <w:rsid w:val="00221365"/>
    <w:rsid w:val="00221978"/>
    <w:rsid w:val="00221C9C"/>
    <w:rsid w:val="002222D3"/>
    <w:rsid w:val="00223A2A"/>
    <w:rsid w:val="00223F9A"/>
    <w:rsid w:val="0022673C"/>
    <w:rsid w:val="00230983"/>
    <w:rsid w:val="0023475E"/>
    <w:rsid w:val="00235B5B"/>
    <w:rsid w:val="002371EC"/>
    <w:rsid w:val="002409D3"/>
    <w:rsid w:val="002419A2"/>
    <w:rsid w:val="00247447"/>
    <w:rsid w:val="00247DFF"/>
    <w:rsid w:val="00251D4A"/>
    <w:rsid w:val="002520E8"/>
    <w:rsid w:val="00252A6B"/>
    <w:rsid w:val="00253371"/>
    <w:rsid w:val="002628CF"/>
    <w:rsid w:val="002749B7"/>
    <w:rsid w:val="002807BA"/>
    <w:rsid w:val="00282373"/>
    <w:rsid w:val="002837E4"/>
    <w:rsid w:val="0028687A"/>
    <w:rsid w:val="00287981"/>
    <w:rsid w:val="00290459"/>
    <w:rsid w:val="00294C48"/>
    <w:rsid w:val="00297780"/>
    <w:rsid w:val="002A13ED"/>
    <w:rsid w:val="002A186C"/>
    <w:rsid w:val="002A3854"/>
    <w:rsid w:val="002A5384"/>
    <w:rsid w:val="002A57CA"/>
    <w:rsid w:val="002A775E"/>
    <w:rsid w:val="002B54B0"/>
    <w:rsid w:val="002B7F86"/>
    <w:rsid w:val="002C191A"/>
    <w:rsid w:val="002C7F16"/>
    <w:rsid w:val="002D04FC"/>
    <w:rsid w:val="002D1C8B"/>
    <w:rsid w:val="002D1F52"/>
    <w:rsid w:val="002D22FB"/>
    <w:rsid w:val="002D67FE"/>
    <w:rsid w:val="002D68E0"/>
    <w:rsid w:val="002D6AB9"/>
    <w:rsid w:val="002E03BE"/>
    <w:rsid w:val="002E5639"/>
    <w:rsid w:val="002E65B4"/>
    <w:rsid w:val="002F13FB"/>
    <w:rsid w:val="002F3B2B"/>
    <w:rsid w:val="003016B4"/>
    <w:rsid w:val="00301A2B"/>
    <w:rsid w:val="00302583"/>
    <w:rsid w:val="0030699E"/>
    <w:rsid w:val="00310676"/>
    <w:rsid w:val="003127C3"/>
    <w:rsid w:val="00313023"/>
    <w:rsid w:val="003137EA"/>
    <w:rsid w:val="00316C26"/>
    <w:rsid w:val="0032029E"/>
    <w:rsid w:val="00320E9E"/>
    <w:rsid w:val="00322DFF"/>
    <w:rsid w:val="003250D5"/>
    <w:rsid w:val="0032515F"/>
    <w:rsid w:val="003306A7"/>
    <w:rsid w:val="00331166"/>
    <w:rsid w:val="00332B15"/>
    <w:rsid w:val="00332C7B"/>
    <w:rsid w:val="00333074"/>
    <w:rsid w:val="003357ED"/>
    <w:rsid w:val="00340748"/>
    <w:rsid w:val="00350EDF"/>
    <w:rsid w:val="003521DE"/>
    <w:rsid w:val="003528E6"/>
    <w:rsid w:val="00354A2C"/>
    <w:rsid w:val="00360DB1"/>
    <w:rsid w:val="0036299F"/>
    <w:rsid w:val="00362D12"/>
    <w:rsid w:val="003669C2"/>
    <w:rsid w:val="00370ABA"/>
    <w:rsid w:val="0037165B"/>
    <w:rsid w:val="00375373"/>
    <w:rsid w:val="00377A0B"/>
    <w:rsid w:val="0038004F"/>
    <w:rsid w:val="00381213"/>
    <w:rsid w:val="0038713A"/>
    <w:rsid w:val="00391113"/>
    <w:rsid w:val="00393F1E"/>
    <w:rsid w:val="00394F29"/>
    <w:rsid w:val="003A1CDB"/>
    <w:rsid w:val="003A6F80"/>
    <w:rsid w:val="003B5E8E"/>
    <w:rsid w:val="003C078B"/>
    <w:rsid w:val="003D1047"/>
    <w:rsid w:val="003D16E3"/>
    <w:rsid w:val="003D188A"/>
    <w:rsid w:val="003E00C8"/>
    <w:rsid w:val="003E108D"/>
    <w:rsid w:val="003E2022"/>
    <w:rsid w:val="003E2376"/>
    <w:rsid w:val="003F1BFF"/>
    <w:rsid w:val="003F26E3"/>
    <w:rsid w:val="003F3228"/>
    <w:rsid w:val="003F5B1A"/>
    <w:rsid w:val="003F61A3"/>
    <w:rsid w:val="003F66DD"/>
    <w:rsid w:val="003F6E58"/>
    <w:rsid w:val="004025CD"/>
    <w:rsid w:val="004077D4"/>
    <w:rsid w:val="004171B6"/>
    <w:rsid w:val="00417F23"/>
    <w:rsid w:val="00420FE2"/>
    <w:rsid w:val="00425396"/>
    <w:rsid w:val="00425D0F"/>
    <w:rsid w:val="00426F30"/>
    <w:rsid w:val="00426FFF"/>
    <w:rsid w:val="0042721A"/>
    <w:rsid w:val="0043060F"/>
    <w:rsid w:val="00434B83"/>
    <w:rsid w:val="0043597A"/>
    <w:rsid w:val="004359DA"/>
    <w:rsid w:val="00436FC3"/>
    <w:rsid w:val="00441461"/>
    <w:rsid w:val="00442103"/>
    <w:rsid w:val="00444B1B"/>
    <w:rsid w:val="004530F5"/>
    <w:rsid w:val="00453B62"/>
    <w:rsid w:val="00457A7F"/>
    <w:rsid w:val="00466E9D"/>
    <w:rsid w:val="00470D3C"/>
    <w:rsid w:val="004720C8"/>
    <w:rsid w:val="00475718"/>
    <w:rsid w:val="0047591F"/>
    <w:rsid w:val="00476CF8"/>
    <w:rsid w:val="00482D79"/>
    <w:rsid w:val="004866A0"/>
    <w:rsid w:val="0049322C"/>
    <w:rsid w:val="0049330D"/>
    <w:rsid w:val="00493410"/>
    <w:rsid w:val="004A0D20"/>
    <w:rsid w:val="004A290E"/>
    <w:rsid w:val="004A7AD0"/>
    <w:rsid w:val="004B40B6"/>
    <w:rsid w:val="004B4445"/>
    <w:rsid w:val="004C0460"/>
    <w:rsid w:val="004C06EE"/>
    <w:rsid w:val="004C7A44"/>
    <w:rsid w:val="004D0968"/>
    <w:rsid w:val="004D241A"/>
    <w:rsid w:val="004D4A2D"/>
    <w:rsid w:val="004D570C"/>
    <w:rsid w:val="004D5A13"/>
    <w:rsid w:val="004D5E4B"/>
    <w:rsid w:val="004D6E3B"/>
    <w:rsid w:val="004E2B9E"/>
    <w:rsid w:val="004E524D"/>
    <w:rsid w:val="004F05EA"/>
    <w:rsid w:val="004F3B12"/>
    <w:rsid w:val="004F491B"/>
    <w:rsid w:val="004F5D17"/>
    <w:rsid w:val="005001A9"/>
    <w:rsid w:val="005004CA"/>
    <w:rsid w:val="00500B81"/>
    <w:rsid w:val="0050173B"/>
    <w:rsid w:val="00501807"/>
    <w:rsid w:val="00501C11"/>
    <w:rsid w:val="005036A1"/>
    <w:rsid w:val="00503F75"/>
    <w:rsid w:val="005047CD"/>
    <w:rsid w:val="00504B0D"/>
    <w:rsid w:val="00504C91"/>
    <w:rsid w:val="00514195"/>
    <w:rsid w:val="00515270"/>
    <w:rsid w:val="00522D71"/>
    <w:rsid w:val="00524BFE"/>
    <w:rsid w:val="00524CE9"/>
    <w:rsid w:val="00532527"/>
    <w:rsid w:val="00532EF0"/>
    <w:rsid w:val="00533563"/>
    <w:rsid w:val="005337E9"/>
    <w:rsid w:val="00534CFC"/>
    <w:rsid w:val="00542FD3"/>
    <w:rsid w:val="00544118"/>
    <w:rsid w:val="00544E5F"/>
    <w:rsid w:val="00545B36"/>
    <w:rsid w:val="00552984"/>
    <w:rsid w:val="00553232"/>
    <w:rsid w:val="00553CDE"/>
    <w:rsid w:val="0055567E"/>
    <w:rsid w:val="00560135"/>
    <w:rsid w:val="005605A7"/>
    <w:rsid w:val="00565B15"/>
    <w:rsid w:val="00566E7C"/>
    <w:rsid w:val="005702DB"/>
    <w:rsid w:val="00574E36"/>
    <w:rsid w:val="005817E4"/>
    <w:rsid w:val="00581D6C"/>
    <w:rsid w:val="00581EFB"/>
    <w:rsid w:val="00586544"/>
    <w:rsid w:val="00592486"/>
    <w:rsid w:val="005924BD"/>
    <w:rsid w:val="005938C2"/>
    <w:rsid w:val="005946E2"/>
    <w:rsid w:val="005951F5"/>
    <w:rsid w:val="0059544B"/>
    <w:rsid w:val="00595B59"/>
    <w:rsid w:val="005968FF"/>
    <w:rsid w:val="005A181E"/>
    <w:rsid w:val="005A402B"/>
    <w:rsid w:val="005A4370"/>
    <w:rsid w:val="005B048D"/>
    <w:rsid w:val="005B04DD"/>
    <w:rsid w:val="005B2E13"/>
    <w:rsid w:val="005B2E62"/>
    <w:rsid w:val="005B4FA2"/>
    <w:rsid w:val="005B7925"/>
    <w:rsid w:val="005C66FB"/>
    <w:rsid w:val="005D2060"/>
    <w:rsid w:val="005D225E"/>
    <w:rsid w:val="005D2DE5"/>
    <w:rsid w:val="005D7AD6"/>
    <w:rsid w:val="005E003B"/>
    <w:rsid w:val="005E14BF"/>
    <w:rsid w:val="005E2D92"/>
    <w:rsid w:val="005E7C20"/>
    <w:rsid w:val="005F3B2D"/>
    <w:rsid w:val="005F4616"/>
    <w:rsid w:val="005F5D97"/>
    <w:rsid w:val="005F6648"/>
    <w:rsid w:val="006049E4"/>
    <w:rsid w:val="00604A08"/>
    <w:rsid w:val="0061011D"/>
    <w:rsid w:val="00610710"/>
    <w:rsid w:val="0061277D"/>
    <w:rsid w:val="006133D4"/>
    <w:rsid w:val="00614839"/>
    <w:rsid w:val="006206F1"/>
    <w:rsid w:val="00620CE3"/>
    <w:rsid w:val="00622B69"/>
    <w:rsid w:val="006231E4"/>
    <w:rsid w:val="00624AAA"/>
    <w:rsid w:val="00626E1F"/>
    <w:rsid w:val="0063129D"/>
    <w:rsid w:val="00633C71"/>
    <w:rsid w:val="00634E6B"/>
    <w:rsid w:val="00634FF8"/>
    <w:rsid w:val="00641353"/>
    <w:rsid w:val="006432C1"/>
    <w:rsid w:val="0064348D"/>
    <w:rsid w:val="00653F18"/>
    <w:rsid w:val="00656C06"/>
    <w:rsid w:val="00661C62"/>
    <w:rsid w:val="00663B95"/>
    <w:rsid w:val="00667065"/>
    <w:rsid w:val="00674245"/>
    <w:rsid w:val="00675E4E"/>
    <w:rsid w:val="00677869"/>
    <w:rsid w:val="006800E8"/>
    <w:rsid w:val="00683B36"/>
    <w:rsid w:val="00684E09"/>
    <w:rsid w:val="00690EDC"/>
    <w:rsid w:val="00695527"/>
    <w:rsid w:val="00695948"/>
    <w:rsid w:val="006964B4"/>
    <w:rsid w:val="006A059D"/>
    <w:rsid w:val="006A23AD"/>
    <w:rsid w:val="006A726E"/>
    <w:rsid w:val="006B0C4E"/>
    <w:rsid w:val="006B34D5"/>
    <w:rsid w:val="006B4834"/>
    <w:rsid w:val="006B7856"/>
    <w:rsid w:val="006C0376"/>
    <w:rsid w:val="006C1330"/>
    <w:rsid w:val="006C2614"/>
    <w:rsid w:val="006C5BDD"/>
    <w:rsid w:val="006C5C9B"/>
    <w:rsid w:val="006D377B"/>
    <w:rsid w:val="006E13F0"/>
    <w:rsid w:val="006E74DA"/>
    <w:rsid w:val="006F3019"/>
    <w:rsid w:val="006F465E"/>
    <w:rsid w:val="006F6639"/>
    <w:rsid w:val="00701B18"/>
    <w:rsid w:val="00707213"/>
    <w:rsid w:val="0071168D"/>
    <w:rsid w:val="00713FF3"/>
    <w:rsid w:val="00714841"/>
    <w:rsid w:val="0072057D"/>
    <w:rsid w:val="00722F45"/>
    <w:rsid w:val="00727E00"/>
    <w:rsid w:val="0073151A"/>
    <w:rsid w:val="0073442C"/>
    <w:rsid w:val="007371E9"/>
    <w:rsid w:val="007415A1"/>
    <w:rsid w:val="007464D5"/>
    <w:rsid w:val="00747408"/>
    <w:rsid w:val="00747C0D"/>
    <w:rsid w:val="00751E8D"/>
    <w:rsid w:val="0075386C"/>
    <w:rsid w:val="00753876"/>
    <w:rsid w:val="00754BE8"/>
    <w:rsid w:val="00755FC7"/>
    <w:rsid w:val="0076012F"/>
    <w:rsid w:val="00760271"/>
    <w:rsid w:val="0076235E"/>
    <w:rsid w:val="00762F4B"/>
    <w:rsid w:val="007638DA"/>
    <w:rsid w:val="00767931"/>
    <w:rsid w:val="00770005"/>
    <w:rsid w:val="00771AE5"/>
    <w:rsid w:val="00774832"/>
    <w:rsid w:val="00780399"/>
    <w:rsid w:val="00780EE0"/>
    <w:rsid w:val="00780EE8"/>
    <w:rsid w:val="00780FE5"/>
    <w:rsid w:val="00785D1C"/>
    <w:rsid w:val="007A3145"/>
    <w:rsid w:val="007A52D9"/>
    <w:rsid w:val="007A5ED9"/>
    <w:rsid w:val="007B47FB"/>
    <w:rsid w:val="007B5029"/>
    <w:rsid w:val="007C19D0"/>
    <w:rsid w:val="007D0D6E"/>
    <w:rsid w:val="007D23E4"/>
    <w:rsid w:val="007D255C"/>
    <w:rsid w:val="007D5253"/>
    <w:rsid w:val="007D61C6"/>
    <w:rsid w:val="007E21CB"/>
    <w:rsid w:val="007E5BD9"/>
    <w:rsid w:val="007F0B45"/>
    <w:rsid w:val="007F7093"/>
    <w:rsid w:val="00801323"/>
    <w:rsid w:val="00811364"/>
    <w:rsid w:val="00811C11"/>
    <w:rsid w:val="008210EF"/>
    <w:rsid w:val="008219C4"/>
    <w:rsid w:val="00823AED"/>
    <w:rsid w:val="00831980"/>
    <w:rsid w:val="008336D3"/>
    <w:rsid w:val="00833E0A"/>
    <w:rsid w:val="008445D3"/>
    <w:rsid w:val="00846139"/>
    <w:rsid w:val="008514FC"/>
    <w:rsid w:val="008546F1"/>
    <w:rsid w:val="00861B7E"/>
    <w:rsid w:val="00861E26"/>
    <w:rsid w:val="00876699"/>
    <w:rsid w:val="00877C31"/>
    <w:rsid w:val="00881B70"/>
    <w:rsid w:val="008825DB"/>
    <w:rsid w:val="00884359"/>
    <w:rsid w:val="00885CE3"/>
    <w:rsid w:val="00887BF2"/>
    <w:rsid w:val="00890DE2"/>
    <w:rsid w:val="008914E9"/>
    <w:rsid w:val="00891F45"/>
    <w:rsid w:val="008920FE"/>
    <w:rsid w:val="0089656B"/>
    <w:rsid w:val="008A1A01"/>
    <w:rsid w:val="008A2B4E"/>
    <w:rsid w:val="008A31CA"/>
    <w:rsid w:val="008A679E"/>
    <w:rsid w:val="008A7F38"/>
    <w:rsid w:val="008B4877"/>
    <w:rsid w:val="008B5996"/>
    <w:rsid w:val="008B617F"/>
    <w:rsid w:val="008B6D3F"/>
    <w:rsid w:val="008B7775"/>
    <w:rsid w:val="008B7896"/>
    <w:rsid w:val="008C0DCE"/>
    <w:rsid w:val="008C3554"/>
    <w:rsid w:val="008C44D7"/>
    <w:rsid w:val="008D1FF3"/>
    <w:rsid w:val="008D73FE"/>
    <w:rsid w:val="008D78CF"/>
    <w:rsid w:val="008E2175"/>
    <w:rsid w:val="008E351A"/>
    <w:rsid w:val="008E57DF"/>
    <w:rsid w:val="008E6918"/>
    <w:rsid w:val="008F0922"/>
    <w:rsid w:val="008F25E8"/>
    <w:rsid w:val="008F2D65"/>
    <w:rsid w:val="008F437C"/>
    <w:rsid w:val="008F4F66"/>
    <w:rsid w:val="008F6F0F"/>
    <w:rsid w:val="00901594"/>
    <w:rsid w:val="00902C01"/>
    <w:rsid w:val="00903D35"/>
    <w:rsid w:val="009103F0"/>
    <w:rsid w:val="00911340"/>
    <w:rsid w:val="00915543"/>
    <w:rsid w:val="00917D84"/>
    <w:rsid w:val="00917FB1"/>
    <w:rsid w:val="009207E3"/>
    <w:rsid w:val="00920800"/>
    <w:rsid w:val="009213FC"/>
    <w:rsid w:val="009224FD"/>
    <w:rsid w:val="00922DC4"/>
    <w:rsid w:val="00923150"/>
    <w:rsid w:val="0092515E"/>
    <w:rsid w:val="009260D2"/>
    <w:rsid w:val="00927088"/>
    <w:rsid w:val="009300FE"/>
    <w:rsid w:val="00931BE3"/>
    <w:rsid w:val="00932F8C"/>
    <w:rsid w:val="00935BC9"/>
    <w:rsid w:val="00936883"/>
    <w:rsid w:val="00936D86"/>
    <w:rsid w:val="00941467"/>
    <w:rsid w:val="00943B17"/>
    <w:rsid w:val="00946C8C"/>
    <w:rsid w:val="00957498"/>
    <w:rsid w:val="009621C6"/>
    <w:rsid w:val="00964342"/>
    <w:rsid w:val="00967A8A"/>
    <w:rsid w:val="00970AD7"/>
    <w:rsid w:val="009717FA"/>
    <w:rsid w:val="00973E73"/>
    <w:rsid w:val="009779A7"/>
    <w:rsid w:val="00984EA8"/>
    <w:rsid w:val="00985C20"/>
    <w:rsid w:val="00991201"/>
    <w:rsid w:val="00992319"/>
    <w:rsid w:val="009936EF"/>
    <w:rsid w:val="00996959"/>
    <w:rsid w:val="009A00BA"/>
    <w:rsid w:val="009A36F0"/>
    <w:rsid w:val="009B3AC4"/>
    <w:rsid w:val="009B7548"/>
    <w:rsid w:val="009C02C8"/>
    <w:rsid w:val="009C3FBA"/>
    <w:rsid w:val="009C682D"/>
    <w:rsid w:val="009D3C72"/>
    <w:rsid w:val="009D5B60"/>
    <w:rsid w:val="009D5FF6"/>
    <w:rsid w:val="009E00C0"/>
    <w:rsid w:val="009E0410"/>
    <w:rsid w:val="009E0CDB"/>
    <w:rsid w:val="009E16B0"/>
    <w:rsid w:val="009E3175"/>
    <w:rsid w:val="009E5A4D"/>
    <w:rsid w:val="009E6518"/>
    <w:rsid w:val="009E691B"/>
    <w:rsid w:val="009F0165"/>
    <w:rsid w:val="009F048A"/>
    <w:rsid w:val="009F04F0"/>
    <w:rsid w:val="009F51F0"/>
    <w:rsid w:val="009F6641"/>
    <w:rsid w:val="00A0052D"/>
    <w:rsid w:val="00A0247D"/>
    <w:rsid w:val="00A074B8"/>
    <w:rsid w:val="00A1283D"/>
    <w:rsid w:val="00A1568C"/>
    <w:rsid w:val="00A202F7"/>
    <w:rsid w:val="00A300C9"/>
    <w:rsid w:val="00A37A56"/>
    <w:rsid w:val="00A41300"/>
    <w:rsid w:val="00A52594"/>
    <w:rsid w:val="00A5614D"/>
    <w:rsid w:val="00A61C50"/>
    <w:rsid w:val="00A62513"/>
    <w:rsid w:val="00A64138"/>
    <w:rsid w:val="00A646E8"/>
    <w:rsid w:val="00A70418"/>
    <w:rsid w:val="00A7717D"/>
    <w:rsid w:val="00A77385"/>
    <w:rsid w:val="00A81532"/>
    <w:rsid w:val="00A86199"/>
    <w:rsid w:val="00A874FD"/>
    <w:rsid w:val="00A963B9"/>
    <w:rsid w:val="00A97DF0"/>
    <w:rsid w:val="00AA0F6B"/>
    <w:rsid w:val="00AA1438"/>
    <w:rsid w:val="00AA1A5B"/>
    <w:rsid w:val="00AB0DCE"/>
    <w:rsid w:val="00AB21E4"/>
    <w:rsid w:val="00AB2449"/>
    <w:rsid w:val="00AB34B2"/>
    <w:rsid w:val="00AB3DCA"/>
    <w:rsid w:val="00AB5C62"/>
    <w:rsid w:val="00AB65BF"/>
    <w:rsid w:val="00AC173B"/>
    <w:rsid w:val="00AC223C"/>
    <w:rsid w:val="00AC7C59"/>
    <w:rsid w:val="00AC7DAE"/>
    <w:rsid w:val="00AD2CD3"/>
    <w:rsid w:val="00AD3CD1"/>
    <w:rsid w:val="00AD5FCB"/>
    <w:rsid w:val="00AD6AC9"/>
    <w:rsid w:val="00AF038E"/>
    <w:rsid w:val="00AF26E4"/>
    <w:rsid w:val="00B00278"/>
    <w:rsid w:val="00B0133E"/>
    <w:rsid w:val="00B021D8"/>
    <w:rsid w:val="00B0440A"/>
    <w:rsid w:val="00B0622D"/>
    <w:rsid w:val="00B06708"/>
    <w:rsid w:val="00B14E58"/>
    <w:rsid w:val="00B154C3"/>
    <w:rsid w:val="00B2625F"/>
    <w:rsid w:val="00B26C32"/>
    <w:rsid w:val="00B27CE4"/>
    <w:rsid w:val="00B332E9"/>
    <w:rsid w:val="00B341C1"/>
    <w:rsid w:val="00B35E6E"/>
    <w:rsid w:val="00B42FE2"/>
    <w:rsid w:val="00B461BD"/>
    <w:rsid w:val="00B47E92"/>
    <w:rsid w:val="00B50490"/>
    <w:rsid w:val="00B5163C"/>
    <w:rsid w:val="00B51BA7"/>
    <w:rsid w:val="00B522F2"/>
    <w:rsid w:val="00B53418"/>
    <w:rsid w:val="00B538B6"/>
    <w:rsid w:val="00B56474"/>
    <w:rsid w:val="00B632D9"/>
    <w:rsid w:val="00B63FD0"/>
    <w:rsid w:val="00B66D12"/>
    <w:rsid w:val="00B725BB"/>
    <w:rsid w:val="00B75724"/>
    <w:rsid w:val="00B77133"/>
    <w:rsid w:val="00B80BD7"/>
    <w:rsid w:val="00B824E4"/>
    <w:rsid w:val="00B831A3"/>
    <w:rsid w:val="00B85EC7"/>
    <w:rsid w:val="00B8663F"/>
    <w:rsid w:val="00B86E10"/>
    <w:rsid w:val="00B91450"/>
    <w:rsid w:val="00B91489"/>
    <w:rsid w:val="00B91BA2"/>
    <w:rsid w:val="00B91EBE"/>
    <w:rsid w:val="00B92318"/>
    <w:rsid w:val="00B93758"/>
    <w:rsid w:val="00B93EFA"/>
    <w:rsid w:val="00B948AE"/>
    <w:rsid w:val="00B9735B"/>
    <w:rsid w:val="00B975DE"/>
    <w:rsid w:val="00BA170F"/>
    <w:rsid w:val="00BA2371"/>
    <w:rsid w:val="00BA6F7B"/>
    <w:rsid w:val="00BB2ED1"/>
    <w:rsid w:val="00BC15C8"/>
    <w:rsid w:val="00BC2175"/>
    <w:rsid w:val="00BC3882"/>
    <w:rsid w:val="00BC3A03"/>
    <w:rsid w:val="00BC4CD3"/>
    <w:rsid w:val="00BC52E5"/>
    <w:rsid w:val="00BC57B5"/>
    <w:rsid w:val="00BC6075"/>
    <w:rsid w:val="00BC6DB1"/>
    <w:rsid w:val="00BD0454"/>
    <w:rsid w:val="00BD1CEE"/>
    <w:rsid w:val="00BE2700"/>
    <w:rsid w:val="00BE3903"/>
    <w:rsid w:val="00BE4B30"/>
    <w:rsid w:val="00BE4FBA"/>
    <w:rsid w:val="00BE631B"/>
    <w:rsid w:val="00BE765A"/>
    <w:rsid w:val="00BF0C6D"/>
    <w:rsid w:val="00BF1B66"/>
    <w:rsid w:val="00BF3403"/>
    <w:rsid w:val="00BF34C1"/>
    <w:rsid w:val="00BF497C"/>
    <w:rsid w:val="00BF4B92"/>
    <w:rsid w:val="00BF69BB"/>
    <w:rsid w:val="00BF7042"/>
    <w:rsid w:val="00BF78D7"/>
    <w:rsid w:val="00C0199B"/>
    <w:rsid w:val="00C02131"/>
    <w:rsid w:val="00C032B5"/>
    <w:rsid w:val="00C107DA"/>
    <w:rsid w:val="00C14480"/>
    <w:rsid w:val="00C156FD"/>
    <w:rsid w:val="00C167A1"/>
    <w:rsid w:val="00C16998"/>
    <w:rsid w:val="00C23B01"/>
    <w:rsid w:val="00C3049A"/>
    <w:rsid w:val="00C308C2"/>
    <w:rsid w:val="00C34F1A"/>
    <w:rsid w:val="00C364D6"/>
    <w:rsid w:val="00C36F5F"/>
    <w:rsid w:val="00C42C21"/>
    <w:rsid w:val="00C4356A"/>
    <w:rsid w:val="00C4427A"/>
    <w:rsid w:val="00C44CB2"/>
    <w:rsid w:val="00C504B7"/>
    <w:rsid w:val="00C56992"/>
    <w:rsid w:val="00C5793D"/>
    <w:rsid w:val="00C57CC0"/>
    <w:rsid w:val="00C60D1C"/>
    <w:rsid w:val="00C62F48"/>
    <w:rsid w:val="00C6415D"/>
    <w:rsid w:val="00C64297"/>
    <w:rsid w:val="00C656B5"/>
    <w:rsid w:val="00C66BD2"/>
    <w:rsid w:val="00C72D92"/>
    <w:rsid w:val="00C75F85"/>
    <w:rsid w:val="00C76DBA"/>
    <w:rsid w:val="00C809AA"/>
    <w:rsid w:val="00C82195"/>
    <w:rsid w:val="00C82BBF"/>
    <w:rsid w:val="00C83B13"/>
    <w:rsid w:val="00C86997"/>
    <w:rsid w:val="00C903A1"/>
    <w:rsid w:val="00C94CB8"/>
    <w:rsid w:val="00C95D32"/>
    <w:rsid w:val="00CA44A9"/>
    <w:rsid w:val="00CA71AE"/>
    <w:rsid w:val="00CB34AB"/>
    <w:rsid w:val="00CB518C"/>
    <w:rsid w:val="00CB53FA"/>
    <w:rsid w:val="00CB7740"/>
    <w:rsid w:val="00CC0AD5"/>
    <w:rsid w:val="00CC1FC2"/>
    <w:rsid w:val="00CC3FDD"/>
    <w:rsid w:val="00CC46D8"/>
    <w:rsid w:val="00CC4BD4"/>
    <w:rsid w:val="00CC4D6F"/>
    <w:rsid w:val="00CC5C21"/>
    <w:rsid w:val="00CC7414"/>
    <w:rsid w:val="00CC7C1E"/>
    <w:rsid w:val="00CD4AF7"/>
    <w:rsid w:val="00CD5ADC"/>
    <w:rsid w:val="00CD7E29"/>
    <w:rsid w:val="00CE4D71"/>
    <w:rsid w:val="00CF1129"/>
    <w:rsid w:val="00CF241E"/>
    <w:rsid w:val="00CF2A6A"/>
    <w:rsid w:val="00CF369C"/>
    <w:rsid w:val="00CF3884"/>
    <w:rsid w:val="00CF4085"/>
    <w:rsid w:val="00CF4E75"/>
    <w:rsid w:val="00CF6897"/>
    <w:rsid w:val="00CF6DAC"/>
    <w:rsid w:val="00D0218D"/>
    <w:rsid w:val="00D0248E"/>
    <w:rsid w:val="00D02FD3"/>
    <w:rsid w:val="00D03F90"/>
    <w:rsid w:val="00D05313"/>
    <w:rsid w:val="00D06B67"/>
    <w:rsid w:val="00D23036"/>
    <w:rsid w:val="00D26147"/>
    <w:rsid w:val="00D27F5D"/>
    <w:rsid w:val="00D31169"/>
    <w:rsid w:val="00D32FE3"/>
    <w:rsid w:val="00D37D3A"/>
    <w:rsid w:val="00D40CA3"/>
    <w:rsid w:val="00D46557"/>
    <w:rsid w:val="00D500DD"/>
    <w:rsid w:val="00D50874"/>
    <w:rsid w:val="00D558D4"/>
    <w:rsid w:val="00D569AF"/>
    <w:rsid w:val="00D5720F"/>
    <w:rsid w:val="00D60F22"/>
    <w:rsid w:val="00D631DD"/>
    <w:rsid w:val="00D64030"/>
    <w:rsid w:val="00D67875"/>
    <w:rsid w:val="00D708CF"/>
    <w:rsid w:val="00D7214B"/>
    <w:rsid w:val="00D73508"/>
    <w:rsid w:val="00D74691"/>
    <w:rsid w:val="00D77E42"/>
    <w:rsid w:val="00D820B2"/>
    <w:rsid w:val="00D87494"/>
    <w:rsid w:val="00D909E8"/>
    <w:rsid w:val="00D9201E"/>
    <w:rsid w:val="00D92BEB"/>
    <w:rsid w:val="00D94AEC"/>
    <w:rsid w:val="00D94F4B"/>
    <w:rsid w:val="00DA3549"/>
    <w:rsid w:val="00DA4E06"/>
    <w:rsid w:val="00DA68B9"/>
    <w:rsid w:val="00DC10A1"/>
    <w:rsid w:val="00DC13D2"/>
    <w:rsid w:val="00DC56B3"/>
    <w:rsid w:val="00DC6F46"/>
    <w:rsid w:val="00DC73AB"/>
    <w:rsid w:val="00DD3E0F"/>
    <w:rsid w:val="00DE1C9C"/>
    <w:rsid w:val="00DE23D7"/>
    <w:rsid w:val="00DE2AB1"/>
    <w:rsid w:val="00DE49BB"/>
    <w:rsid w:val="00DF092F"/>
    <w:rsid w:val="00DF279F"/>
    <w:rsid w:val="00DF4CC1"/>
    <w:rsid w:val="00E006AF"/>
    <w:rsid w:val="00E02ED0"/>
    <w:rsid w:val="00E02FD4"/>
    <w:rsid w:val="00E051E3"/>
    <w:rsid w:val="00E052F3"/>
    <w:rsid w:val="00E05374"/>
    <w:rsid w:val="00E05387"/>
    <w:rsid w:val="00E07882"/>
    <w:rsid w:val="00E10A6B"/>
    <w:rsid w:val="00E12A73"/>
    <w:rsid w:val="00E12BBD"/>
    <w:rsid w:val="00E130A0"/>
    <w:rsid w:val="00E205E1"/>
    <w:rsid w:val="00E24407"/>
    <w:rsid w:val="00E25CC7"/>
    <w:rsid w:val="00E3038E"/>
    <w:rsid w:val="00E31915"/>
    <w:rsid w:val="00E324B7"/>
    <w:rsid w:val="00E375C9"/>
    <w:rsid w:val="00E376C5"/>
    <w:rsid w:val="00E418C4"/>
    <w:rsid w:val="00E5204D"/>
    <w:rsid w:val="00E54248"/>
    <w:rsid w:val="00E578A7"/>
    <w:rsid w:val="00E662AF"/>
    <w:rsid w:val="00E72723"/>
    <w:rsid w:val="00E7569C"/>
    <w:rsid w:val="00E75D8B"/>
    <w:rsid w:val="00E7634B"/>
    <w:rsid w:val="00E81A4E"/>
    <w:rsid w:val="00E821D7"/>
    <w:rsid w:val="00E83861"/>
    <w:rsid w:val="00E84982"/>
    <w:rsid w:val="00E84D4A"/>
    <w:rsid w:val="00E8519B"/>
    <w:rsid w:val="00E90174"/>
    <w:rsid w:val="00E940F4"/>
    <w:rsid w:val="00E963A2"/>
    <w:rsid w:val="00E97F0D"/>
    <w:rsid w:val="00EA5DDA"/>
    <w:rsid w:val="00EC130F"/>
    <w:rsid w:val="00EC1D70"/>
    <w:rsid w:val="00EC31E1"/>
    <w:rsid w:val="00EC355C"/>
    <w:rsid w:val="00EC3C12"/>
    <w:rsid w:val="00EC4E81"/>
    <w:rsid w:val="00ED0441"/>
    <w:rsid w:val="00ED7977"/>
    <w:rsid w:val="00EE0BB7"/>
    <w:rsid w:val="00EE29D8"/>
    <w:rsid w:val="00EF6495"/>
    <w:rsid w:val="00EF6C6A"/>
    <w:rsid w:val="00F02607"/>
    <w:rsid w:val="00F032DC"/>
    <w:rsid w:val="00F04502"/>
    <w:rsid w:val="00F07468"/>
    <w:rsid w:val="00F1356D"/>
    <w:rsid w:val="00F160C5"/>
    <w:rsid w:val="00F16873"/>
    <w:rsid w:val="00F17D7D"/>
    <w:rsid w:val="00F17E87"/>
    <w:rsid w:val="00F21D97"/>
    <w:rsid w:val="00F232FA"/>
    <w:rsid w:val="00F246D6"/>
    <w:rsid w:val="00F2630E"/>
    <w:rsid w:val="00F2657B"/>
    <w:rsid w:val="00F309F5"/>
    <w:rsid w:val="00F30A38"/>
    <w:rsid w:val="00F30EF2"/>
    <w:rsid w:val="00F32559"/>
    <w:rsid w:val="00F3277C"/>
    <w:rsid w:val="00F34B02"/>
    <w:rsid w:val="00F3768C"/>
    <w:rsid w:val="00F41101"/>
    <w:rsid w:val="00F41F91"/>
    <w:rsid w:val="00F445D2"/>
    <w:rsid w:val="00F4597B"/>
    <w:rsid w:val="00F45D03"/>
    <w:rsid w:val="00F46523"/>
    <w:rsid w:val="00F46DCD"/>
    <w:rsid w:val="00F47C9D"/>
    <w:rsid w:val="00F543A2"/>
    <w:rsid w:val="00F56CE9"/>
    <w:rsid w:val="00F5745D"/>
    <w:rsid w:val="00F6077B"/>
    <w:rsid w:val="00F654A9"/>
    <w:rsid w:val="00F758E8"/>
    <w:rsid w:val="00F90C46"/>
    <w:rsid w:val="00F91246"/>
    <w:rsid w:val="00F91AFC"/>
    <w:rsid w:val="00F93069"/>
    <w:rsid w:val="00F95403"/>
    <w:rsid w:val="00F95D98"/>
    <w:rsid w:val="00FA34C9"/>
    <w:rsid w:val="00FA39EA"/>
    <w:rsid w:val="00FA5206"/>
    <w:rsid w:val="00FA6762"/>
    <w:rsid w:val="00FB25F3"/>
    <w:rsid w:val="00FB417E"/>
    <w:rsid w:val="00FB43B9"/>
    <w:rsid w:val="00FB5119"/>
    <w:rsid w:val="00FB798F"/>
    <w:rsid w:val="00FC505F"/>
    <w:rsid w:val="00FC7879"/>
    <w:rsid w:val="00FD1BFE"/>
    <w:rsid w:val="00FD1CF3"/>
    <w:rsid w:val="00FD37A0"/>
    <w:rsid w:val="00FD4CD1"/>
    <w:rsid w:val="00FE22F4"/>
    <w:rsid w:val="00FE67FD"/>
    <w:rsid w:val="00FE693F"/>
    <w:rsid w:val="00FE794F"/>
    <w:rsid w:val="00FF069C"/>
    <w:rsid w:val="00FF1096"/>
    <w:rsid w:val="00FF4960"/>
    <w:rsid w:val="00FF64D4"/>
    <w:rsid w:val="00FF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6F3175"/>
  <w15:chartTrackingRefBased/>
  <w15:docId w15:val="{E4AAAF30-FF38-4C54-B0AA-78FEB5CC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E6918"/>
    <w:rPr>
      <w:rFonts w:ascii="Cambria" w:eastAsia="Cambria" w:hAnsi="Cambria"/>
      <w:sz w:val="24"/>
      <w:szCs w:val="24"/>
      <w:lang w:bidi="ar-SA"/>
    </w:rPr>
  </w:style>
  <w:style w:type="paragraph" w:styleId="Heading1">
    <w:name w:val="heading 1"/>
    <w:basedOn w:val="Normal"/>
    <w:next w:val="Normal"/>
    <w:qFormat/>
    <w:rsid w:val="008E6918"/>
    <w:pPr>
      <w:keepNext/>
      <w:bidi/>
      <w:outlineLvl w:val="0"/>
    </w:pPr>
    <w:rPr>
      <w:rFonts w:ascii="Times New Roman" w:eastAsia="Times New Roman" w:hAnsi="Times New Roman" w:cs="David"/>
      <w:b/>
      <w:bCs/>
      <w:szCs w:val="30"/>
      <w:lang w:bidi="he-I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231E4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44E5F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903A1"/>
    <w:pPr>
      <w:keepNext/>
      <w:spacing w:before="240" w:after="60"/>
      <w:outlineLvl w:val="3"/>
    </w:pPr>
    <w:rPr>
      <w:rFonts w:ascii="Calibri" w:eastAsia="Times New Roman" w:hAnsi="Calibri" w:cs="Arial"/>
      <w:b/>
      <w:bCs/>
      <w:sz w:val="28"/>
      <w:szCs w:val="28"/>
    </w:rPr>
  </w:style>
  <w:style w:type="paragraph" w:styleId="Heading6">
    <w:name w:val="heading 6"/>
    <w:basedOn w:val="Normal"/>
    <w:next w:val="Normal"/>
    <w:qFormat/>
    <w:rsid w:val="00123C96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E6918"/>
    <w:rPr>
      <w:color w:val="0000FF"/>
      <w:u w:val="single"/>
    </w:rPr>
  </w:style>
  <w:style w:type="character" w:styleId="Emphasis">
    <w:name w:val="Emphasis"/>
    <w:qFormat/>
    <w:rsid w:val="00123C96"/>
    <w:rPr>
      <w:i/>
      <w:iCs/>
    </w:rPr>
  </w:style>
  <w:style w:type="character" w:customStyle="1" w:styleId="small-caps">
    <w:name w:val="small-caps"/>
    <w:basedOn w:val="DefaultParagraphFont"/>
    <w:rsid w:val="00123C96"/>
  </w:style>
  <w:style w:type="paragraph" w:styleId="BalloonText">
    <w:name w:val="Balloon Text"/>
    <w:basedOn w:val="Normal"/>
    <w:link w:val="BalloonTextChar"/>
    <w:rsid w:val="00042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042219"/>
    <w:rPr>
      <w:rFonts w:ascii="Tahoma" w:eastAsia="Cambria" w:hAnsi="Tahoma" w:cs="Tahoma"/>
      <w:sz w:val="16"/>
      <w:szCs w:val="16"/>
      <w:lang w:bidi="ar-SA"/>
    </w:rPr>
  </w:style>
  <w:style w:type="paragraph" w:styleId="Header">
    <w:name w:val="header"/>
    <w:basedOn w:val="Normal"/>
    <w:link w:val="HeaderChar"/>
    <w:rsid w:val="000F7A2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0F7A25"/>
    <w:rPr>
      <w:rFonts w:ascii="Cambria" w:eastAsia="Cambria" w:hAnsi="Cambria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rsid w:val="000F7A2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F7A25"/>
    <w:rPr>
      <w:rFonts w:ascii="Cambria" w:eastAsia="Cambria" w:hAnsi="Cambria"/>
      <w:sz w:val="24"/>
      <w:szCs w:val="24"/>
      <w:lang w:bidi="ar-SA"/>
    </w:rPr>
  </w:style>
  <w:style w:type="character" w:styleId="UnresolvedMention">
    <w:name w:val="Unresolved Mention"/>
    <w:uiPriority w:val="99"/>
    <w:semiHidden/>
    <w:unhideWhenUsed/>
    <w:rsid w:val="00E051E3"/>
    <w:rPr>
      <w:color w:val="605E5C"/>
      <w:shd w:val="clear" w:color="auto" w:fill="E1DFDD"/>
    </w:rPr>
  </w:style>
  <w:style w:type="table" w:styleId="TableGrid">
    <w:name w:val="Table Grid"/>
    <w:basedOn w:val="TableNormal"/>
    <w:rsid w:val="005F4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semiHidden/>
    <w:rsid w:val="006231E4"/>
    <w:rPr>
      <w:rFonts w:ascii="Calibri Light" w:eastAsia="Times New Roman" w:hAnsi="Calibri Light" w:cs="Times New Roman"/>
      <w:b/>
      <w:bCs/>
      <w:i/>
      <w:iCs/>
      <w:sz w:val="28"/>
      <w:szCs w:val="28"/>
      <w:lang w:bidi="ar-SA"/>
    </w:rPr>
  </w:style>
  <w:style w:type="character" w:customStyle="1" w:styleId="Heading4Char">
    <w:name w:val="Heading 4 Char"/>
    <w:link w:val="Heading4"/>
    <w:semiHidden/>
    <w:rsid w:val="00C903A1"/>
    <w:rPr>
      <w:rFonts w:ascii="Calibri" w:eastAsia="Times New Roman" w:hAnsi="Calibri" w:cs="Arial"/>
      <w:b/>
      <w:bCs/>
      <w:sz w:val="28"/>
      <w:szCs w:val="28"/>
      <w:lang w:bidi="ar-SA"/>
    </w:rPr>
  </w:style>
  <w:style w:type="paragraph" w:styleId="NormalWeb">
    <w:name w:val="Normal (Web)"/>
    <w:basedOn w:val="Normal"/>
    <w:rsid w:val="001D6790"/>
    <w:rPr>
      <w:rFonts w:ascii="Times New Roman" w:hAnsi="Times New Roman"/>
    </w:rPr>
  </w:style>
  <w:style w:type="character" w:customStyle="1" w:styleId="Heading3Char">
    <w:name w:val="Heading 3 Char"/>
    <w:link w:val="Heading3"/>
    <w:semiHidden/>
    <w:rsid w:val="00544E5F"/>
    <w:rPr>
      <w:rFonts w:ascii="Calibri Light" w:eastAsia="Times New Roman" w:hAnsi="Calibri Light" w:cs="Times New Roman"/>
      <w:b/>
      <w:bCs/>
      <w:sz w:val="26"/>
      <w:szCs w:val="26"/>
      <w:lang w:bidi="ar-SA"/>
    </w:rPr>
  </w:style>
  <w:style w:type="character" w:styleId="CommentReference">
    <w:name w:val="annotation reference"/>
    <w:rsid w:val="00861E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1E26"/>
    <w:rPr>
      <w:sz w:val="20"/>
      <w:szCs w:val="20"/>
    </w:rPr>
  </w:style>
  <w:style w:type="character" w:customStyle="1" w:styleId="CommentTextChar">
    <w:name w:val="Comment Text Char"/>
    <w:link w:val="CommentText"/>
    <w:rsid w:val="00861E26"/>
    <w:rPr>
      <w:rFonts w:ascii="Cambria" w:eastAsia="Cambria" w:hAnsi="Cambria"/>
      <w:lang w:bidi="ar-SA"/>
    </w:rPr>
  </w:style>
  <w:style w:type="paragraph" w:styleId="CommentSubject">
    <w:name w:val="annotation subject"/>
    <w:basedOn w:val="CommentText"/>
    <w:next w:val="CommentText"/>
    <w:link w:val="CommentSubjectChar"/>
    <w:rsid w:val="00861E26"/>
    <w:rPr>
      <w:b/>
      <w:bCs/>
    </w:rPr>
  </w:style>
  <w:style w:type="character" w:customStyle="1" w:styleId="CommentSubjectChar">
    <w:name w:val="Comment Subject Char"/>
    <w:link w:val="CommentSubject"/>
    <w:rsid w:val="00861E26"/>
    <w:rPr>
      <w:rFonts w:ascii="Cambria" w:eastAsia="Cambria" w:hAnsi="Cambria"/>
      <w:b/>
      <w:bCs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C7F88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link w:val="EndNoteBibliographyTitle"/>
    <w:rsid w:val="001C7F88"/>
    <w:rPr>
      <w:rFonts w:eastAsia="Cambria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1C7F88"/>
    <w:pPr>
      <w:jc w:val="both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link w:val="EndNoteBibliography"/>
    <w:rsid w:val="001C7F88"/>
    <w:rPr>
      <w:rFonts w:eastAsia="Cambria"/>
      <w:noProof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7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0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1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1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53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25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11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0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gulation of TGF- receptor hetero-oligomerization and signaling by a TRIII scaffold</vt:lpstr>
    </vt:vector>
  </TitlesOfParts>
  <Company>Tel Aviv University</Company>
  <LinksUpToDate>false</LinksUpToDate>
  <CharactersWithSpaces>766</CharactersWithSpaces>
  <SharedDoc>false</SharedDoc>
  <HLinks>
    <vt:vector size="156" baseType="variant">
      <vt:variant>
        <vt:i4>5767233</vt:i4>
      </vt:variant>
      <vt:variant>
        <vt:i4>134</vt:i4>
      </vt:variant>
      <vt:variant>
        <vt:i4>0</vt:i4>
      </vt:variant>
      <vt:variant>
        <vt:i4>5</vt:i4>
      </vt:variant>
      <vt:variant>
        <vt:lpwstr>https://doi.org/10.1093/bioinformatics/bty560</vt:lpwstr>
      </vt:variant>
      <vt:variant>
        <vt:lpwstr/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1572872</vt:i4>
      </vt:variant>
      <vt:variant>
        <vt:i4>125</vt:i4>
      </vt:variant>
      <vt:variant>
        <vt:i4>0</vt:i4>
      </vt:variant>
      <vt:variant>
        <vt:i4>5</vt:i4>
      </vt:variant>
      <vt:variant>
        <vt:lpwstr>https://www.fishersci.com/shop/products/invitrogen-lipofectamine-2000-transfection-reagent-2/11668019</vt:lpwstr>
      </vt:variant>
      <vt:variant>
        <vt:lpwstr/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1572869</vt:i4>
      </vt:variant>
      <vt:variant>
        <vt:i4>116</vt:i4>
      </vt:variant>
      <vt:variant>
        <vt:i4>0</vt:i4>
      </vt:variant>
      <vt:variant>
        <vt:i4>5</vt:i4>
      </vt:variant>
      <vt:variant>
        <vt:lpwstr>http://www.bio-rad.com/en-us/sku/1705060-clarity-western-ecl-substrate-200-ml</vt:lpwstr>
      </vt:variant>
      <vt:variant>
        <vt:lpwstr/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gulation of TGF- receptor hetero-oligomerization and signaling by a TRIII scaffold</dc:title>
  <dc:subject/>
  <dc:creator>YoavH9</dc:creator>
  <cp:keywords/>
  <dc:description/>
  <cp:lastModifiedBy>Yoav Henis</cp:lastModifiedBy>
  <cp:revision>4</cp:revision>
  <cp:lastPrinted>2021-06-29T06:40:00Z</cp:lastPrinted>
  <dcterms:created xsi:type="dcterms:W3CDTF">2021-07-07T11:31:00Z</dcterms:created>
  <dcterms:modified xsi:type="dcterms:W3CDTF">2021-09-30T12:08:00Z</dcterms:modified>
</cp:coreProperties>
</file>